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0BCB3" w14:textId="591703D8" w:rsidR="00CF5490" w:rsidRPr="00A20317" w:rsidRDefault="00E90DD5" w:rsidP="00180B0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0317">
        <w:rPr>
          <w:rFonts w:ascii="Times New Roman" w:hAnsi="Times New Roman" w:cs="Times New Roman"/>
          <w:sz w:val="20"/>
          <w:szCs w:val="20"/>
          <w:lang w:val="en-US"/>
        </w:rPr>
        <w:t>Suppl</w:t>
      </w:r>
      <w:bookmarkStart w:id="0" w:name="_GoBack"/>
      <w:bookmarkEnd w:id="0"/>
      <w:r w:rsidRPr="00A20317">
        <w:rPr>
          <w:rFonts w:ascii="Times New Roman" w:hAnsi="Times New Roman" w:cs="Times New Roman"/>
          <w:sz w:val="20"/>
          <w:szCs w:val="20"/>
          <w:lang w:val="en-US"/>
        </w:rPr>
        <w:t xml:space="preserve">ementary </w:t>
      </w:r>
      <w:r w:rsidR="00A20317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A20317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 w:rsidR="00A20317" w:rsidRPr="00A20317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A20317">
        <w:rPr>
          <w:rFonts w:ascii="Times New Roman" w:hAnsi="Times New Roman" w:cs="Times New Roman"/>
          <w:sz w:val="20"/>
          <w:szCs w:val="20"/>
          <w:lang w:val="en-US"/>
        </w:rPr>
        <w:t>: Source data from patient diaries (activity sheets) for visit 2 (</w:t>
      </w:r>
      <w:proofErr w:type="spellStart"/>
      <w:r w:rsidRPr="00A20317">
        <w:rPr>
          <w:rFonts w:ascii="Times New Roman" w:hAnsi="Times New Roman" w:cs="Times New Roman"/>
          <w:sz w:val="20"/>
          <w:szCs w:val="20"/>
          <w:lang w:val="en-US"/>
        </w:rPr>
        <w:t>Ikus</w:t>
      </w:r>
      <w:proofErr w:type="spellEnd"/>
      <w:r w:rsidRPr="00A20317">
        <w:rPr>
          <w:rFonts w:ascii="Times New Roman" w:hAnsi="Times New Roman" w:cs="Times New Roman"/>
          <w:sz w:val="20"/>
          <w:szCs w:val="20"/>
          <w:lang w:val="en-US"/>
        </w:rPr>
        <w:t xml:space="preserve"> period) (i.e., first diary entry) and at visit 3 (EXCOR® Active period) (i.e., last diary entry).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6"/>
        <w:gridCol w:w="1321"/>
        <w:gridCol w:w="935"/>
        <w:gridCol w:w="947"/>
        <w:gridCol w:w="947"/>
        <w:gridCol w:w="855"/>
        <w:gridCol w:w="933"/>
        <w:gridCol w:w="992"/>
      </w:tblGrid>
      <w:tr w:rsidR="00180B02" w:rsidRPr="00180B02" w14:paraId="1D844296" w14:textId="77777777" w:rsidTr="00180B02">
        <w:trPr>
          <w:trHeight w:val="321"/>
        </w:trPr>
        <w:tc>
          <w:tcPr>
            <w:tcW w:w="24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C44" w14:textId="77777777" w:rsidR="00180B02" w:rsidRPr="00A20317" w:rsidRDefault="00180B02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203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CC33" w14:textId="77777777" w:rsidR="00180B02" w:rsidRPr="00A20317" w:rsidRDefault="00180B02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0969" w14:textId="40C6B563" w:rsidR="00180B02" w:rsidRPr="00353DF5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8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All </w:t>
            </w:r>
            <w:proofErr w:type="spellStart"/>
            <w:r w:rsidRPr="0018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activities</w:t>
            </w:r>
            <w:proofErr w:type="spellEnd"/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64D2" w14:textId="33136D9B" w:rsidR="00180B02" w:rsidRPr="00353DF5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8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HCP company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B876" w14:textId="5E1557EB" w:rsidR="00180B02" w:rsidRPr="00353DF5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80B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No HCP company</w:t>
            </w:r>
          </w:p>
        </w:tc>
      </w:tr>
      <w:tr w:rsidR="00180B02" w:rsidRPr="00180B02" w14:paraId="27D75CB1" w14:textId="77777777" w:rsidTr="00180B02">
        <w:trPr>
          <w:trHeight w:val="321"/>
        </w:trPr>
        <w:tc>
          <w:tcPr>
            <w:tcW w:w="24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8DDD92" w14:textId="77777777" w:rsidR="00180B02" w:rsidRPr="00180B02" w:rsidRDefault="00180B02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260C" w14:textId="77777777" w:rsidR="00180B02" w:rsidRPr="00180B02" w:rsidRDefault="00180B02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6571" w14:textId="423E115C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Visit 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53AD" w14:textId="622CDC19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Visit 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F374" w14:textId="6E049793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Visit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A0A7" w14:textId="4137E334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Visit 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F5B8" w14:textId="18142506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Visit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5F85" w14:textId="57DD1691" w:rsidR="00180B02" w:rsidRPr="00180B02" w:rsidRDefault="00180B02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Visit 3</w:t>
            </w:r>
          </w:p>
        </w:tc>
      </w:tr>
      <w:tr w:rsidR="00180B02" w:rsidRPr="00180B02" w14:paraId="5CEDFE4C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4569" w14:textId="77777777" w:rsidR="00353DF5" w:rsidRPr="00353DF5" w:rsidRDefault="00353DF5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No. of single activities 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3F1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5B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30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2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C1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36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05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</w:tr>
      <w:tr w:rsidR="00180B02" w:rsidRPr="00180B02" w14:paraId="614FDA89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3E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3A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48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61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0C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BE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F6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806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</w:tr>
      <w:tr w:rsidR="00180B02" w:rsidRPr="00180B02" w14:paraId="7A21A98A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6A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B0B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C2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27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14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93C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54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5D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1E54DCE8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1B6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E05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C58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B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7D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651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69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43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31BFCE2E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B7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DD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4E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34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52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2E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F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877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6FE6335A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9A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E1A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92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82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5E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D2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48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EB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180B02" w:rsidRPr="00180B02" w14:paraId="436A6D2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5D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43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C1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16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6C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A6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8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E5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180B02" w:rsidRPr="00180B02" w14:paraId="662BFF72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9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97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3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F73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C7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5F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49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59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180B02" w:rsidRPr="00180B02" w14:paraId="0B924B3C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E1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4DA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9A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EE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91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26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90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5A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180B02" w:rsidRPr="00180B02" w14:paraId="5E18F428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36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9AC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13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C57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F75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7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57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5D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180B02" w:rsidRPr="00180B02" w14:paraId="34F867B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A3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26B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6F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22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61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1B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1B0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99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180B02" w:rsidRPr="00180B02" w14:paraId="61C9A47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C4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DB3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D65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C1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4D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3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9F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B6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180B02" w:rsidRPr="00180B02" w14:paraId="6B6206AB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A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D7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31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0E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DE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D8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79B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5E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</w:tr>
      <w:tr w:rsidR="00180B02" w:rsidRPr="00180B02" w14:paraId="577F677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BE3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3A1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E48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FA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53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9AD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70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CCF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2EF13149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E3E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3B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00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B5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5B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A2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EE3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FA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180B02" w:rsidRPr="00180B02" w14:paraId="7D6CD55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6A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2EE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29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3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934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172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56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43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180B02" w:rsidRPr="00180B02" w14:paraId="58F5DEF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7B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9570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6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6F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F1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88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01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4A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180B02" w:rsidRPr="00180B02" w14:paraId="022F6996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79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8F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5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D0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94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08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97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1A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74645F86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68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B3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6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F0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23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09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67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E1B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180B02" w:rsidRPr="00180B02" w14:paraId="11FC2F3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D3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D3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AB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0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60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3E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A4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60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180B02" w:rsidRPr="00180B02" w14:paraId="6D83FFFC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85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A23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A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62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3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63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1E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5E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73C6D164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4D1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1BA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2F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61C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35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A5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67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A8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0398D12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E88F" w14:textId="77777777" w:rsidR="00353DF5" w:rsidRPr="00353DF5" w:rsidRDefault="00353DF5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79E9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AF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CC6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5F5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50D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1A5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060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2A860216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5948" w14:textId="77777777" w:rsidR="00353DF5" w:rsidRPr="00353DF5" w:rsidRDefault="00353DF5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Activity time/day, m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FE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BA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EB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CA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B4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2F6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56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0</w:t>
            </w:r>
          </w:p>
        </w:tc>
      </w:tr>
      <w:tr w:rsidR="00180B02" w:rsidRPr="00180B02" w14:paraId="19957A9F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E9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9DCC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94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4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3FE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C7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44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8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10</w:t>
            </w:r>
          </w:p>
        </w:tc>
      </w:tr>
      <w:tr w:rsidR="00180B02" w:rsidRPr="00180B02" w14:paraId="25F77D8F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82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118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70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A2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9EE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0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D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E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79F00917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92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C1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64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C6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C7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01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06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1E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220262D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23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FA2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C0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36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FB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1AC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F0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A5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</w:tr>
      <w:tr w:rsidR="00180B02" w:rsidRPr="00180B02" w14:paraId="0D6A507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59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3B1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29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53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661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7B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BF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4F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60</w:t>
            </w:r>
          </w:p>
        </w:tc>
      </w:tr>
      <w:tr w:rsidR="00180B02" w:rsidRPr="00180B02" w14:paraId="4EEA4CD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CA6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D76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6F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0E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9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EA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F2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8B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5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990</w:t>
            </w:r>
          </w:p>
        </w:tc>
      </w:tr>
      <w:tr w:rsidR="00180B02" w:rsidRPr="00180B02" w14:paraId="3D11797F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44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22B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A1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53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E52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82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8D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B5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40</w:t>
            </w:r>
          </w:p>
        </w:tc>
      </w:tr>
      <w:tr w:rsidR="00180B02" w:rsidRPr="00180B02" w14:paraId="37AF43C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C52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545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73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E3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CF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EB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81E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323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35</w:t>
            </w:r>
          </w:p>
        </w:tc>
      </w:tr>
      <w:tr w:rsidR="00180B02" w:rsidRPr="00180B02" w14:paraId="059EEC94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39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5EA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9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8B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E7F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9C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1A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03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40</w:t>
            </w:r>
          </w:p>
        </w:tc>
      </w:tr>
      <w:tr w:rsidR="00180B02" w:rsidRPr="00180B02" w14:paraId="231EA08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A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8EF3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DC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0C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3A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D3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E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BA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60</w:t>
            </w:r>
          </w:p>
        </w:tc>
      </w:tr>
      <w:tr w:rsidR="00180B02" w:rsidRPr="00180B02" w14:paraId="57E54D1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DD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D40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CFA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1F3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5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C34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19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34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</w:tr>
      <w:tr w:rsidR="00180B02" w:rsidRPr="00180B02" w14:paraId="03FD0506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7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351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4D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9C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41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DB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2C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A4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05</w:t>
            </w:r>
          </w:p>
        </w:tc>
      </w:tr>
      <w:tr w:rsidR="00180B02" w:rsidRPr="00180B02" w14:paraId="2A9A459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7AF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483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EF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D1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04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C2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FD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49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3D8D11DB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B8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3BD3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2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C1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14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DD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74F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005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15</w:t>
            </w:r>
          </w:p>
        </w:tc>
      </w:tr>
      <w:tr w:rsidR="00180B02" w:rsidRPr="00180B02" w14:paraId="63BA629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42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A19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F3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A0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F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DE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12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A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5</w:t>
            </w:r>
          </w:p>
        </w:tc>
      </w:tr>
      <w:tr w:rsidR="00180B02" w:rsidRPr="00180B02" w14:paraId="7263938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5F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87E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DB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3D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0B3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057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C0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F8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4F1A1EDE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C6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B66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EC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29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A7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F9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30E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C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2447342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C8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792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2E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B2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13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DB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A0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2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</w:tr>
      <w:tr w:rsidR="00180B02" w:rsidRPr="00180B02" w14:paraId="5BB780A1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25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413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74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0A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827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F3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03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F8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</w:t>
            </w:r>
          </w:p>
        </w:tc>
      </w:tr>
      <w:tr w:rsidR="00180B02" w:rsidRPr="00180B02" w14:paraId="289397C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60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A55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85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A5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FA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23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38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AF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22F5F23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E67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A4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AF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C8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85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02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F4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01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3CA6A9D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B026" w14:textId="77777777" w:rsidR="00353DF5" w:rsidRPr="00353DF5" w:rsidRDefault="00353DF5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73EE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27E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D7B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48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FC6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AD6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DB7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429E6F1A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4A04" w14:textId="77777777" w:rsidR="00353DF5" w:rsidRPr="00353DF5" w:rsidRDefault="00353DF5" w:rsidP="00180B0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Activity distance/day, 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74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0E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5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98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0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AEB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67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8F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1A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4000,00</w:t>
            </w:r>
          </w:p>
        </w:tc>
      </w:tr>
      <w:tr w:rsidR="00180B02" w:rsidRPr="00180B02" w14:paraId="0D63072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0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466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9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45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475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73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955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DC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E3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475,00</w:t>
            </w:r>
          </w:p>
        </w:tc>
      </w:tr>
      <w:tr w:rsidR="00180B02" w:rsidRPr="00180B02" w14:paraId="4F9C530C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1C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EE8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54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7,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D5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52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6C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C4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5,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270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573044D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31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96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8F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0E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1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BC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FF8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48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50C044A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5C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9B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A4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6E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9EC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0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B4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0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12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CF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00,00</w:t>
            </w:r>
          </w:p>
        </w:tc>
      </w:tr>
      <w:tr w:rsidR="00180B02" w:rsidRPr="00180B02" w14:paraId="7B2E1244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833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4DE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89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2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82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8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07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55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4E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F8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800,00</w:t>
            </w:r>
          </w:p>
        </w:tc>
      </w:tr>
      <w:tr w:rsidR="00180B02" w:rsidRPr="00180B02" w14:paraId="3950EDD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A22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2B6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4F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91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4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E8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60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58E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1D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40,00</w:t>
            </w:r>
          </w:p>
        </w:tc>
      </w:tr>
      <w:tr w:rsidR="00180B02" w:rsidRPr="00180B02" w14:paraId="59432499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91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3C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82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00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11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64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50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AD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9A2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39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110,00</w:t>
            </w:r>
          </w:p>
        </w:tc>
      </w:tr>
      <w:tr w:rsidR="00180B02" w:rsidRPr="00180B02" w14:paraId="6CD56406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99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FBCA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2A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064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1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97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B7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B6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C2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100,00</w:t>
            </w:r>
          </w:p>
        </w:tc>
      </w:tr>
      <w:tr w:rsidR="00180B02" w:rsidRPr="00180B02" w14:paraId="2F615F0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8E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18F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D0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40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22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34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DA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52A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800,00</w:t>
            </w:r>
          </w:p>
        </w:tc>
      </w:tr>
      <w:tr w:rsidR="00180B02" w:rsidRPr="00180B02" w14:paraId="4BFBEB6A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75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D98D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D89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8B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276,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0F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30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3D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1F2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3276,92</w:t>
            </w:r>
          </w:p>
        </w:tc>
      </w:tr>
      <w:tr w:rsidR="00180B02" w:rsidRPr="00180B02" w14:paraId="2E4DE9CD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FF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371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AB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741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BD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1A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E6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49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</w:tr>
      <w:tr w:rsidR="00180B02" w:rsidRPr="00180B02" w14:paraId="795EF33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DD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A08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C7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65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69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8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68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65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BD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B9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AA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8,00</w:t>
            </w:r>
          </w:p>
        </w:tc>
      </w:tr>
      <w:tr w:rsidR="00180B02" w:rsidRPr="00180B02" w14:paraId="700BAB2B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2D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1BE0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3BF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3EA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08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B5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01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0C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339183D5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62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6E70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A85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99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8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08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CC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492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1F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80,00</w:t>
            </w:r>
          </w:p>
        </w:tc>
      </w:tr>
      <w:tr w:rsidR="00180B02" w:rsidRPr="00180B02" w14:paraId="1DF313EB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609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A8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A8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47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EBD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D6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2A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38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00,00</w:t>
            </w:r>
          </w:p>
        </w:tc>
      </w:tr>
      <w:tr w:rsidR="00180B02" w:rsidRPr="00180B02" w14:paraId="2DCE33A3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F9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029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2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BBD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3D5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D5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8C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3C3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5A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0,00</w:t>
            </w:r>
          </w:p>
        </w:tc>
      </w:tr>
      <w:tr w:rsidR="00180B02" w:rsidRPr="00180B02" w14:paraId="21A432D0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C5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5F4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DA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2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20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F0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0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20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632A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CC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080E3A40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B3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B54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A5D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55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50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5F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0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427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0D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DDA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50,00</w:t>
            </w:r>
          </w:p>
        </w:tc>
      </w:tr>
      <w:tr w:rsidR="00180B02" w:rsidRPr="00180B02" w14:paraId="2D2B0304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B27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BFF5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D3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6F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DE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C80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D0E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F7C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1002B0EF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86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426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297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1F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5AB5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87C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5B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E7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13ABCD52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6A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FF7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38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D8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AC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9F8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45F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99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8E1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180B02" w:rsidRPr="00180B02" w14:paraId="75DA10A7" w14:textId="77777777" w:rsidTr="00180B02">
        <w:trPr>
          <w:trHeight w:val="321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86C0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43EC" w14:textId="77777777" w:rsidR="00353DF5" w:rsidRPr="00353DF5" w:rsidRDefault="00353DF5" w:rsidP="00180B0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atient 4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9C36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50,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9789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4D64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100,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E172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D6BD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50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E21B" w14:textId="77777777" w:rsidR="00353DF5" w:rsidRPr="00353DF5" w:rsidRDefault="00353DF5" w:rsidP="00180B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53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</w:tbl>
    <w:p w14:paraId="09D3E264" w14:textId="77777777" w:rsidR="00180B02" w:rsidRPr="00180B02" w:rsidRDefault="00180B02" w:rsidP="00180B0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80B02">
        <w:rPr>
          <w:rFonts w:ascii="Times New Roman" w:hAnsi="Times New Roman" w:cs="Times New Roman"/>
          <w:sz w:val="20"/>
          <w:szCs w:val="20"/>
        </w:rPr>
        <w:t>Abbreviations: HCP, healthcare professional.</w:t>
      </w:r>
    </w:p>
    <w:p w14:paraId="7562D54F" w14:textId="77777777" w:rsidR="00353DF5" w:rsidRPr="00180B02" w:rsidRDefault="00353DF5" w:rsidP="00180B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53DF5" w:rsidRPr="00180B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DD5"/>
    <w:rsid w:val="00180B02"/>
    <w:rsid w:val="001F742C"/>
    <w:rsid w:val="00353DF5"/>
    <w:rsid w:val="00A20317"/>
    <w:rsid w:val="00BE4D35"/>
    <w:rsid w:val="00CA372E"/>
    <w:rsid w:val="00CF5490"/>
    <w:rsid w:val="00E9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EC57F"/>
  <w15:chartTrackingRefBased/>
  <w15:docId w15:val="{0E750755-A916-4320-9224-00BCBE31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0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0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0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0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0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0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0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0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0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autoRedefine/>
    <w:unhideWhenUsed/>
    <w:qFormat/>
    <w:rsid w:val="001F742C"/>
    <w:pPr>
      <w:spacing w:after="200" w:line="240" w:lineRule="auto"/>
      <w:jc w:val="center"/>
    </w:pPr>
    <w:rPr>
      <w:rFonts w:ascii="Arial" w:hAnsi="Arial" w:cs="Arial"/>
      <w:b/>
      <w:iCs/>
      <w:sz w:val="20"/>
    </w:rPr>
  </w:style>
  <w:style w:type="character" w:customStyle="1" w:styleId="BeschriftungZchn">
    <w:name w:val="Beschriftung Zchn"/>
    <w:basedOn w:val="Absatz-Standardschriftart"/>
    <w:link w:val="Beschriftung"/>
    <w:rsid w:val="001F742C"/>
    <w:rPr>
      <w:rFonts w:ascii="Arial" w:hAnsi="Arial" w:cs="Arial"/>
      <w:b/>
      <w:iCs/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0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0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0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0D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0D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0D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0D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0D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0D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0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0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0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0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0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0D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0D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0D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0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0D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0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ner, Dr. Johanna</dc:creator>
  <cp:keywords/>
  <dc:description/>
  <cp:lastModifiedBy>Miera, Oliver</cp:lastModifiedBy>
  <cp:revision>2</cp:revision>
  <dcterms:created xsi:type="dcterms:W3CDTF">2024-05-16T11:36:00Z</dcterms:created>
  <dcterms:modified xsi:type="dcterms:W3CDTF">2024-05-17T15:47:00Z</dcterms:modified>
</cp:coreProperties>
</file>